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4B7ED" w14:textId="3E1AAA85" w:rsidR="00895533" w:rsidRDefault="00895533" w:rsidP="005A3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21927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INFORMATION</w:t>
      </w:r>
    </w:p>
    <w:p w14:paraId="0628914C" w14:textId="67529D22" w:rsidR="004E1498" w:rsidRPr="005A38AF" w:rsidRDefault="005A38AF" w:rsidP="005A38AF">
      <w:pPr>
        <w:rPr>
          <w:rFonts w:ascii="Times New Roman" w:hAnsi="Times New Roman" w:cs="Times New Roman"/>
          <w:sz w:val="20"/>
          <w:szCs w:val="20"/>
        </w:rPr>
      </w:pPr>
      <w:r w:rsidRPr="005A38AF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3B5799" w:rsidRPr="005A38AF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3B5799" w:rsidRPr="005A38AF">
        <w:rPr>
          <w:rFonts w:ascii="Times New Roman" w:hAnsi="Times New Roman" w:cs="Times New Roman"/>
          <w:sz w:val="20"/>
          <w:szCs w:val="20"/>
        </w:rPr>
        <w:t>Gender-based comparisons of demographic and clinical characteristics in patients</w:t>
      </w:r>
    </w:p>
    <w:tbl>
      <w:tblPr>
        <w:tblW w:w="866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55"/>
        <w:gridCol w:w="1544"/>
        <w:gridCol w:w="1541"/>
        <w:gridCol w:w="1290"/>
        <w:gridCol w:w="1238"/>
      </w:tblGrid>
      <w:tr w:rsidR="003B5799" w:rsidRPr="003E23FD" w14:paraId="34BAD83F" w14:textId="77777777" w:rsidTr="00925769">
        <w:trPr>
          <w:trHeight w:val="278"/>
          <w:jc w:val="center"/>
        </w:trPr>
        <w:tc>
          <w:tcPr>
            <w:tcW w:w="3055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71D2BCB" w14:textId="77777777" w:rsidR="003B5799" w:rsidRPr="000B7141" w:rsidRDefault="003B5799" w:rsidP="009257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B71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4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525CDA9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64F87BD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9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417321B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 / Z / X</w:t>
            </w: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8EA047C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1F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3B5799" w:rsidRPr="003E23FD" w14:paraId="2C245AAF" w14:textId="77777777" w:rsidTr="00925769">
        <w:trPr>
          <w:trHeight w:val="278"/>
          <w:jc w:val="center"/>
        </w:trPr>
        <w:tc>
          <w:tcPr>
            <w:tcW w:w="305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F06C27F" w14:textId="77777777" w:rsidR="003B5799" w:rsidRPr="000B7141" w:rsidRDefault="003B5799" w:rsidP="009257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608BA1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40)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D98551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71)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DC487F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D60256" w14:textId="77777777" w:rsidR="003B5799" w:rsidRPr="000B7141" w:rsidRDefault="003B5799" w:rsidP="00925769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111D9D" w:rsidRPr="003E23FD" w14:paraId="7E543ED4" w14:textId="77777777" w:rsidTr="00E02D30">
        <w:trPr>
          <w:trHeight w:val="278"/>
          <w:jc w:val="center"/>
        </w:trPr>
        <w:tc>
          <w:tcPr>
            <w:tcW w:w="30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B7C352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CC8CC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5 (12.3)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03A29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 (11.7)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420FE" w14:textId="4E90411B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291E8" w14:textId="29232358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11D9D" w:rsidRPr="003E23FD" w14:paraId="563E6CF3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0FB4B26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37E954B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A3249B1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4202BD" w14:textId="2255B728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6FD4AA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11D9D" w:rsidRPr="003E23FD" w14:paraId="33ACD235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3E69566" w14:textId="77777777" w:rsidR="00111D9D" w:rsidRPr="003E23FD" w:rsidRDefault="00111D9D" w:rsidP="00111D9D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married  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FE2BD8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4E4C360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72825C6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A3DE5FB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11D9D" w:rsidRPr="003E23FD" w14:paraId="52C16DAE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8091732" w14:textId="77777777" w:rsidR="00111D9D" w:rsidRPr="003E23FD" w:rsidRDefault="00111D9D" w:rsidP="00111D9D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ve a spouse  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CB87C5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E2469A9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5F62ABE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FD2BD9F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11D9D" w:rsidRPr="003E23FD" w14:paraId="6A710FC3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1997BDC" w14:textId="77777777" w:rsidR="00111D9D" w:rsidRPr="003E23FD" w:rsidRDefault="00111D9D" w:rsidP="00111D9D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vorced  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3183FB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EA124F2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7136648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E479022" w14:textId="77777777" w:rsidR="00111D9D" w:rsidRPr="003E23FD" w:rsidRDefault="00111D9D" w:rsidP="00111D9D">
            <w:pPr>
              <w:widowControl/>
              <w:ind w:right="400" w:firstLineChars="200" w:firstLine="32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11D9D" w:rsidRPr="003E23FD" w14:paraId="62D890F8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E769A83" w14:textId="77777777" w:rsidR="00111D9D" w:rsidRPr="003E23FD" w:rsidRDefault="00111D9D" w:rsidP="00111D9D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of a spouse 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71251ED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4DDF619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236E072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E4D3435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11D9D" w:rsidRPr="003E23FD" w14:paraId="3221E380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293E7162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ducation (years)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B9076AB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 (3.4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5025758E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</w:t>
            </w: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 (4.1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81BB6F5" w14:textId="01A7E97E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A469DD5" w14:textId="48275CE2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0</w:t>
            </w:r>
          </w:p>
        </w:tc>
      </w:tr>
      <w:tr w:rsidR="00111D9D" w:rsidRPr="003E23FD" w14:paraId="56CDB773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59216749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dy weight (Kg)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18447CA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2 (12.3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AC2FC47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 (11.4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5551F37" w14:textId="3FB0E49F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D9B385A" w14:textId="77777777" w:rsidR="00111D9D" w:rsidRPr="002502EE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2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Pr="002502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11D9D" w:rsidRPr="003E23FD" w14:paraId="41D11FE5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2D03A00E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MI </w:t>
            </w: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kg/m2)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F1FF46D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3 (3.5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7F0F469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5 (5.2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1DD0888" w14:textId="21571BC2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79D1F93" w14:textId="104463D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</w:tr>
      <w:tr w:rsidR="00111D9D" w:rsidRPr="003E23FD" w14:paraId="60346957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0EC177B3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ration of illness (months)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F19C9E5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3.5 (139.8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B63350E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.5 (130.4)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7F70BE9" w14:textId="4D9338D6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B90E1D4" w14:textId="257EE5D8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0</w:t>
            </w:r>
          </w:p>
        </w:tc>
      </w:tr>
      <w:tr w:rsidR="00111D9D" w:rsidRPr="003E23FD" w14:paraId="62F00C6F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55BA1AF3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 (Y/</w:t>
            </w:r>
            <w:proofErr w:type="gramStart"/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)</w:t>
            </w: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FA8CF24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/8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6A1F8360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6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5FFD7E9" w14:textId="080028E3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30ADDE9" w14:textId="529BFD1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</w:tr>
      <w:tr w:rsidR="00111D9D" w:rsidRPr="003E23FD" w14:paraId="76829731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2E19E188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inking (Y/</w:t>
            </w:r>
            <w:proofErr w:type="gramStart"/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)</w:t>
            </w: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1EDE4C4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115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E6DFC30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68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C706DC5" w14:textId="2A8A34BD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02FD81C" w14:textId="59A15CD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70</w:t>
            </w:r>
          </w:p>
        </w:tc>
      </w:tr>
      <w:tr w:rsidR="00111D9D" w:rsidRPr="003E23FD" w14:paraId="272A9E5B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0AEF17BC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mily history of mental illness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116E2E30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/11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AEEA554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5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04962B4" w14:textId="4D9E318A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A5C6F67" w14:textId="4882B688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0</w:t>
            </w:r>
          </w:p>
        </w:tc>
      </w:tr>
      <w:tr w:rsidR="00111D9D" w:rsidRPr="003E23FD" w14:paraId="5A80EF04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2909DE07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F</w:t>
            </w: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ily history of metabolic syndrome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A978BA1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13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2D49E92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6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1D3FCE9" w14:textId="3916B9CA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C9A677C" w14:textId="2C9AC4F5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</w:tr>
      <w:tr w:rsidR="00111D9D" w:rsidRPr="003E23FD" w14:paraId="3BC83EC1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1F5E46AB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SA</w:t>
            </w: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 score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EC9DC45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5 (14.1</w:t>
            </w:r>
            <w:r w:rsidRPr="003E23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1142E37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7 (17.1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E3DC43B" w14:textId="7CD7CDA4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29DD384" w14:textId="5B24C4B2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0</w:t>
            </w:r>
          </w:p>
        </w:tc>
      </w:tr>
      <w:tr w:rsidR="00111D9D" w:rsidRPr="003E23FD" w14:paraId="66217F5F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0C1C36C0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PS score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16D25EA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8.7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3544465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 (6.6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2D0ADFC" w14:textId="540AC1D2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AAF6779" w14:textId="2E3A36C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0</w:t>
            </w:r>
          </w:p>
        </w:tc>
      </w:tr>
      <w:tr w:rsidR="00111D9D" w:rsidRPr="003E23FD" w14:paraId="7330E4B2" w14:textId="77777777" w:rsidTr="00925769">
        <w:trPr>
          <w:trHeight w:val="278"/>
          <w:jc w:val="center"/>
        </w:trPr>
        <w:tc>
          <w:tcPr>
            <w:tcW w:w="3055" w:type="dxa"/>
            <w:shd w:val="clear" w:color="auto" w:fill="auto"/>
            <w:vAlign w:val="center"/>
          </w:tcPr>
          <w:p w14:paraId="2E20475D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tipsychotic CP-dose (g/day) 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75E8B2F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 (0.3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10E6017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 (0.4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F894046" w14:textId="79F59A4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F73A940" w14:textId="32C4428F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11D9D" w:rsidRPr="003E23FD" w14:paraId="725F4E46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vAlign w:val="bottom"/>
          </w:tcPr>
          <w:p w14:paraId="35C288CF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score (degree)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030748B1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97C5976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280CF53" w14:textId="6F7D69A4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29E6A42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8</w:t>
            </w:r>
          </w:p>
        </w:tc>
      </w:tr>
      <w:tr w:rsidR="00111D9D" w:rsidRPr="003E23FD" w14:paraId="3FD4C8D6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vAlign w:val="bottom"/>
          </w:tcPr>
          <w:p w14:paraId="4D4ACDA3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49BFC9F2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 (60%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DB319AF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73%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AED476F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BDA46A4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D9D" w:rsidRPr="003E23FD" w14:paraId="60603F63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vAlign w:val="bottom"/>
          </w:tcPr>
          <w:p w14:paraId="6129899D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teop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11913E01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23%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C046A68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13%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072DA8B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136DA43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D9D" w:rsidRPr="003E23FD" w14:paraId="0C1BAA99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vAlign w:val="bottom"/>
          </w:tcPr>
          <w:p w14:paraId="676CAD54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4F424CBA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 (17%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D8653E9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12%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54DF167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A32DB80" w14:textId="77777777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11D9D" w:rsidRPr="003E23FD" w14:paraId="49836770" w14:textId="77777777" w:rsidTr="00E02D30">
        <w:trPr>
          <w:trHeight w:val="278"/>
          <w:jc w:val="center"/>
        </w:trPr>
        <w:tc>
          <w:tcPr>
            <w:tcW w:w="3055" w:type="dxa"/>
            <w:shd w:val="clear" w:color="auto" w:fill="auto"/>
            <w:vAlign w:val="bottom"/>
          </w:tcPr>
          <w:p w14:paraId="1C6C750B" w14:textId="77777777" w:rsidR="00111D9D" w:rsidRPr="003E23FD" w:rsidRDefault="00111D9D" w:rsidP="00111D9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score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07D2E916" w14:textId="77777777" w:rsidR="00111D9D" w:rsidRPr="003E23FD" w:rsidRDefault="00111D9D" w:rsidP="00111D9D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 (1.5)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144AC69" w14:textId="77777777" w:rsidR="00111D9D" w:rsidRPr="003E23FD" w:rsidRDefault="00111D9D" w:rsidP="00111D9D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 (1.8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2971390" w14:textId="7F162B10" w:rsidR="00111D9D" w:rsidRPr="003E23FD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8D61F80" w14:textId="77777777" w:rsidR="00111D9D" w:rsidRPr="002502EE" w:rsidRDefault="00111D9D" w:rsidP="00111D9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2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 w:rsidRPr="002502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002</w:t>
            </w:r>
          </w:p>
        </w:tc>
      </w:tr>
    </w:tbl>
    <w:p w14:paraId="512420DB" w14:textId="27EA5986" w:rsidR="003B5799" w:rsidRDefault="003B5799" w:rsidP="003B5799">
      <w:pPr>
        <w:rPr>
          <w:rFonts w:ascii="Times New Roman" w:hAnsi="Times New Roman" w:cs="Times New Roman"/>
          <w:sz w:val="20"/>
          <w:szCs w:val="20"/>
        </w:rPr>
      </w:pPr>
      <w:r w:rsidRPr="00FC4538">
        <w:rPr>
          <w:rFonts w:ascii="Times New Roman" w:hAnsi="Times New Roman" w:cs="Times New Roman"/>
          <w:sz w:val="20"/>
          <w:szCs w:val="20"/>
        </w:rPr>
        <w:t xml:space="preserve">Abbreviations: BMI, body mass index; CP, chlorpromazine; SANS, Scale for the Assessment of Negative Symptoms; SAPS, Scale for the Assessment of Positive Symptom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C4538">
        <w:rPr>
          <w:rFonts w:ascii="Times New Roman" w:hAnsi="Times New Roman" w:cs="Times New Roman"/>
          <w:sz w:val="20"/>
          <w:szCs w:val="20"/>
        </w:rPr>
        <w:t>*</w:t>
      </w:r>
      <w:r w:rsidR="00991F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C4538">
        <w:rPr>
          <w:rFonts w:ascii="Times New Roman" w:hAnsi="Times New Roman" w:cs="Times New Roman"/>
          <w:sz w:val="20"/>
          <w:szCs w:val="20"/>
        </w:rPr>
        <w:t xml:space="preserve">&lt;0.05, ** </w:t>
      </w:r>
      <w:r w:rsidR="00991F25" w:rsidRPr="00991F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C4538">
        <w:rPr>
          <w:rFonts w:ascii="Times New Roman" w:hAnsi="Times New Roman" w:cs="Times New Roman"/>
          <w:sz w:val="20"/>
          <w:szCs w:val="20"/>
        </w:rPr>
        <w:t>&lt;0.001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FC4538">
        <w:rPr>
          <w:rFonts w:ascii="Times New Roman" w:hAnsi="Times New Roman" w:cs="Times New Roman"/>
          <w:sz w:val="20"/>
          <w:szCs w:val="20"/>
        </w:rPr>
        <w:t>.</w:t>
      </w:r>
    </w:p>
    <w:p w14:paraId="27148401" w14:textId="77777777" w:rsidR="003B5799" w:rsidRDefault="003B5799" w:rsidP="003B5799">
      <w:pPr>
        <w:rPr>
          <w:rFonts w:ascii="Times New Roman" w:hAnsi="Times New Roman" w:cs="Times New Roman"/>
          <w:sz w:val="20"/>
          <w:szCs w:val="20"/>
        </w:rPr>
      </w:pPr>
    </w:p>
    <w:p w14:paraId="3E7B45CA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B6D13E1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2808906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328B73F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CFB36B2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6F44C21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2A11E8C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C7CF127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5691D85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25F88E6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E714138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76D7F5A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2981A7C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B6C6C0D" w14:textId="77777777" w:rsidR="00991F25" w:rsidRDefault="00991F25" w:rsidP="0089553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78E6E28" w14:textId="27E6A049" w:rsidR="00991F25" w:rsidRPr="005A38AF" w:rsidRDefault="005A38AF" w:rsidP="00991F25">
      <w:pPr>
        <w:widowControl/>
        <w:spacing w:line="480" w:lineRule="auto"/>
        <w:jc w:val="left"/>
        <w:rPr>
          <w:sz w:val="20"/>
          <w:szCs w:val="20"/>
        </w:rPr>
      </w:pPr>
      <w:r w:rsidRPr="005A38AF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Pr="005A38AF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5A38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1F25" w:rsidRPr="005A38A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A38AF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991F25" w:rsidRPr="005A38AF">
        <w:rPr>
          <w:rFonts w:ascii="Times New Roman" w:hAnsi="Times New Roman" w:cs="Times New Roman"/>
          <w:b/>
          <w:bCs/>
          <w:sz w:val="20"/>
          <w:szCs w:val="20"/>
        </w:rPr>
        <w:t xml:space="preserve"> 2.</w:t>
      </w:r>
      <w:r w:rsidR="00991F25" w:rsidRPr="005A38AF">
        <w:rPr>
          <w:rFonts w:ascii="Times New Roman" w:hAnsi="Times New Roman" w:cs="Times New Roman"/>
          <w:sz w:val="20"/>
          <w:szCs w:val="20"/>
        </w:rPr>
        <w:t xml:space="preserve"> Correlations between BMD T-score and major </w:t>
      </w:r>
      <w:r w:rsidR="00991F25" w:rsidRPr="005A38AF">
        <w:rPr>
          <w:rFonts w:ascii="Times New Roman" w:hAnsi="Times New Roman" w:cs="Times New Roman"/>
          <w:color w:val="131413"/>
          <w:sz w:val="20"/>
          <w:szCs w:val="20"/>
        </w:rPr>
        <w:t>variables in patients</w:t>
      </w:r>
    </w:p>
    <w:tbl>
      <w:tblPr>
        <w:tblW w:w="7849" w:type="dxa"/>
        <w:tblLayout w:type="fixed"/>
        <w:tblLook w:val="04A0" w:firstRow="1" w:lastRow="0" w:firstColumn="1" w:lastColumn="0" w:noHBand="0" w:noVBand="1"/>
      </w:tblPr>
      <w:tblGrid>
        <w:gridCol w:w="1309"/>
        <w:gridCol w:w="1308"/>
        <w:gridCol w:w="1308"/>
        <w:gridCol w:w="1308"/>
        <w:gridCol w:w="1308"/>
        <w:gridCol w:w="1308"/>
      </w:tblGrid>
      <w:tr w:rsidR="00991F25" w:rsidRPr="004E1498" w14:paraId="282F7EA0" w14:textId="77777777" w:rsidTr="001C5BD0">
        <w:trPr>
          <w:trHeight w:val="298"/>
        </w:trPr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BE69" w14:textId="77777777" w:rsidR="00991F25" w:rsidRPr="004E1498" w:rsidRDefault="00991F25" w:rsidP="007479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9FBB" w14:textId="77777777" w:rsidR="00991F25" w:rsidRPr="004E1498" w:rsidRDefault="00991F25" w:rsidP="007479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9DC0" w14:textId="77777777" w:rsidR="00991F25" w:rsidRPr="004E1498" w:rsidRDefault="00991F25" w:rsidP="007479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C045" w14:textId="77777777" w:rsidR="00991F25" w:rsidRPr="004E1498" w:rsidRDefault="00991F25" w:rsidP="007479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D1AA" w14:textId="77777777" w:rsidR="00991F25" w:rsidRPr="004E1498" w:rsidRDefault="00991F25" w:rsidP="007479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1BE3" w14:textId="4D266C38" w:rsidR="00991F25" w:rsidRPr="004E1498" w:rsidRDefault="00991F25" w:rsidP="007479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1C5BD0" w:rsidRPr="004E1498" w14:paraId="562EA3DC" w14:textId="77777777" w:rsidTr="001C5BD0">
        <w:trPr>
          <w:trHeight w:val="28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B94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33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FC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E7F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B80" w14:textId="39A5FE8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B4A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C5BD0" w:rsidRPr="004E1498" w14:paraId="700DD64B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63F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B3B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D94C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3FC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930" w14:textId="2F957254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A96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</w:tr>
      <w:tr w:rsidR="001C5BD0" w:rsidRPr="004E1498" w14:paraId="4BD429BA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83A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20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7D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421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FCA" w14:textId="77F7780F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55C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</w:tr>
      <w:tr w:rsidR="001C5BD0" w:rsidRPr="004E1498" w14:paraId="71D7B19B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F6D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moking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DA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82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319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FA0" w14:textId="1C629C49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2E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 w:rsidR="001C5BD0" w:rsidRPr="004E1498" w14:paraId="55B83060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A65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amily history of mental disorder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4E6" w14:textId="5AB703FB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6F0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58C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5F7" w14:textId="7040338C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0DB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5</w:t>
            </w:r>
          </w:p>
        </w:tc>
      </w:tr>
      <w:tr w:rsidR="001C5BD0" w:rsidRPr="004E1498" w14:paraId="4FB8C965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598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0F38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74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67F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F9C" w14:textId="1417CFD3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035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C5BD0" w:rsidRPr="004E1498" w14:paraId="5FA11F77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3E2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ody weight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065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FF0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4C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E2C" w14:textId="5B9F605B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80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</w:tr>
      <w:tr w:rsidR="001C5BD0" w:rsidRPr="004E1498" w14:paraId="70D28960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0CC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9069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ED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28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01F" w14:textId="1CF0ACF4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643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1C5BD0" w:rsidRPr="004E1498" w14:paraId="4B655A8A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B30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F4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341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B0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AFC3" w14:textId="08A8C913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2FC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4</w:t>
            </w:r>
          </w:p>
        </w:tc>
      </w:tr>
      <w:tr w:rsidR="001C5BD0" w:rsidRPr="004E1498" w14:paraId="030A5602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346E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psychotic CP-do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0B4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4A78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675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0AE" w14:textId="1D0F97F3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2586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1C5BD0" w:rsidRPr="004E1498" w14:paraId="12DF8B5E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36A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S s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531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E73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DB7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A73" w14:textId="44CE015A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46D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1C5BD0" w:rsidRPr="004E1498" w14:paraId="43827517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4B06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PS s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FA8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F00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D4B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4FF" w14:textId="38095F68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806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7</w:t>
            </w:r>
          </w:p>
        </w:tc>
      </w:tr>
      <w:tr w:rsidR="001C5BD0" w:rsidRPr="004E1498" w14:paraId="3BAFC613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762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olic acid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73F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46A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A8F8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05A" w14:textId="792F46E5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9D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1C5BD0" w:rsidRPr="004E1498" w14:paraId="492A306D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B3B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898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0BF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BB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37A" w14:textId="4788DE2A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3CE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 w:rsidR="001C5BD0" w:rsidRPr="004E1498" w14:paraId="5FDA1232" w14:textId="77777777" w:rsidTr="001C5BD0">
        <w:trPr>
          <w:trHeight w:val="270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039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-OH-VD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79D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415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F80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2B1F" w14:textId="1F77FFEC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1E4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1C5BD0" w:rsidRPr="004E1498" w14:paraId="1EF251BB" w14:textId="77777777" w:rsidTr="001C5BD0">
        <w:trPr>
          <w:trHeight w:val="284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F51C" w14:textId="77777777" w:rsidR="001C5BD0" w:rsidRPr="004E1498" w:rsidRDefault="001C5BD0" w:rsidP="001C5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t-B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110F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36C7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5153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BF9C" w14:textId="2DEF91BE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9112" w14:textId="77777777" w:rsidR="001C5BD0" w:rsidRPr="004E1498" w:rsidRDefault="001C5BD0" w:rsidP="001C5B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4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</w:tr>
    </w:tbl>
    <w:p w14:paraId="513645E1" w14:textId="77777777" w:rsidR="00991F25" w:rsidRPr="005A38AF" w:rsidRDefault="00991F25" w:rsidP="00991F25">
      <w:pPr>
        <w:rPr>
          <w:rFonts w:ascii="Times New Roman" w:hAnsi="Times New Roman" w:cs="Times New Roman"/>
          <w:sz w:val="20"/>
          <w:szCs w:val="20"/>
        </w:rPr>
      </w:pPr>
    </w:p>
    <w:p w14:paraId="4EBCDCAA" w14:textId="19E3A2B4" w:rsidR="00895533" w:rsidRPr="005A38AF" w:rsidRDefault="005A38AF" w:rsidP="00895533">
      <w:pPr>
        <w:rPr>
          <w:rFonts w:ascii="Times New Roman" w:eastAsia="宋体" w:hAnsi="Times New Roman" w:cs="Times New Roman"/>
          <w:sz w:val="20"/>
          <w:szCs w:val="20"/>
        </w:rPr>
      </w:pPr>
      <w:r w:rsidRPr="005A38AF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5A38A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895533" w:rsidRPr="005A38AF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able</w:t>
      </w:r>
      <w:r w:rsidR="00895533" w:rsidRPr="005A38A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3.</w:t>
      </w:r>
      <w:r w:rsidR="00895533" w:rsidRPr="005A38AF">
        <w:rPr>
          <w:rFonts w:ascii="Times New Roman" w:eastAsia="宋体" w:hAnsi="Times New Roman" w:cs="Times New Roman"/>
          <w:sz w:val="20"/>
          <w:szCs w:val="20"/>
        </w:rPr>
        <w:t xml:space="preserve"> Multiple linear regression analysis of predictive factors associated with the BMD T-score in male and female patients with </w:t>
      </w:r>
      <w:proofErr w:type="gramStart"/>
      <w:r w:rsidR="00895533" w:rsidRPr="005A38AF">
        <w:rPr>
          <w:rFonts w:ascii="Times New Roman" w:eastAsia="宋体" w:hAnsi="Times New Roman" w:cs="Times New Roman"/>
          <w:sz w:val="20"/>
          <w:szCs w:val="20"/>
        </w:rPr>
        <w:t>schizophrenia</w:t>
      </w:r>
      <w:proofErr w:type="gramEnd"/>
    </w:p>
    <w:tbl>
      <w:tblPr>
        <w:tblpPr w:leftFromText="180" w:rightFromText="180" w:vertAnchor="text" w:horzAnchor="margin" w:tblpY="195"/>
        <w:tblW w:w="83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2"/>
        <w:gridCol w:w="1137"/>
        <w:gridCol w:w="744"/>
        <w:gridCol w:w="1014"/>
        <w:gridCol w:w="1014"/>
        <w:gridCol w:w="1014"/>
        <w:gridCol w:w="1014"/>
      </w:tblGrid>
      <w:tr w:rsidR="00895533" w:rsidRPr="003E23FD" w14:paraId="6A3BA969" w14:textId="77777777" w:rsidTr="00895533">
        <w:trPr>
          <w:trHeight w:val="181"/>
        </w:trPr>
        <w:tc>
          <w:tcPr>
            <w:tcW w:w="23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389324" w14:textId="77777777" w:rsidR="00895533" w:rsidRPr="000B7141" w:rsidRDefault="00895533" w:rsidP="008955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71B427" w14:textId="3FD3AA8C" w:rsidR="00895533" w:rsidRPr="003E23FD" w:rsidRDefault="00895533" w:rsidP="008955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192178" w14:textId="334026D7" w:rsidR="00895533" w:rsidRPr="003E23FD" w:rsidRDefault="00895533" w:rsidP="00895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25E89D" w14:textId="5B187006" w:rsidR="00895533" w:rsidRPr="003E23FD" w:rsidRDefault="00895533" w:rsidP="00895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5997B6" w14:textId="06BA1F21" w:rsidR="00895533" w:rsidRPr="003E23FD" w:rsidRDefault="00895533" w:rsidP="00895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  Beta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1E28AB" w14:textId="2D48E4B8" w:rsidR="00895533" w:rsidRPr="003E23FD" w:rsidRDefault="00895533" w:rsidP="00895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     t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0ACBDC" w14:textId="17F85B55" w:rsidR="00895533" w:rsidRPr="00991F25" w:rsidRDefault="00895533" w:rsidP="00895533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991F25" w:rsidRPr="00991F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A3B5F" w:rsidRPr="003E23FD" w14:paraId="2705C278" w14:textId="77777777" w:rsidTr="003F3EB0">
        <w:trPr>
          <w:trHeight w:val="181"/>
        </w:trPr>
        <w:tc>
          <w:tcPr>
            <w:tcW w:w="23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26A7F" w14:textId="77777777" w:rsidR="009A3B5F" w:rsidRPr="000B7141" w:rsidRDefault="009A3B5F" w:rsidP="009A3B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112856530"/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  <w:bookmarkStart w:id="1" w:name="OLE_LINK1"/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Pr="000B71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 R2 = 0.205)</w:t>
            </w:r>
            <w:bookmarkEnd w:id="1"/>
          </w:p>
        </w:tc>
        <w:tc>
          <w:tcPr>
            <w:tcW w:w="11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C6A0C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7D1503" w14:textId="24B85EC9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C1F4E" w14:textId="6B5D96A6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9E00F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6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56881" w14:textId="0006D8E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6FA85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9A3B5F" w:rsidRPr="003E23FD" w14:paraId="20D513D0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14:paraId="23023CB4" w14:textId="77777777" w:rsidR="009A3B5F" w:rsidRPr="000B7141" w:rsidRDefault="009A3B5F" w:rsidP="009A3B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7DF8754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557755C" w14:textId="621418BC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73E2E14" w14:textId="5272A135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77A7F12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169AC27" w14:textId="3A2490A5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DFE5378" w14:textId="1ABA85E6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A3B5F" w:rsidRPr="003E23FD" w14:paraId="78D9EC13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14:paraId="2965D7B9" w14:textId="77777777" w:rsidR="009A3B5F" w:rsidRPr="000B7141" w:rsidRDefault="009A3B5F" w:rsidP="009A3B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4311A0C9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 OH-V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6520AED" w14:textId="0577DD0E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479D9A5" w14:textId="4F941586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19F8DF2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115522F" w14:textId="1ED0D68A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9FEA3AD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9A3B5F" w:rsidRPr="003E23FD" w14:paraId="7D2DA946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14:paraId="5B429900" w14:textId="77777777" w:rsidR="009A3B5F" w:rsidRPr="000B7141" w:rsidRDefault="009A3B5F" w:rsidP="009A3B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4F477D5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H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1A5F042" w14:textId="55FC72C9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5FEF18F" w14:textId="4D5DD38F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085F623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E404182" w14:textId="781B8D40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21DD2D2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bookmarkEnd w:id="0"/>
      <w:tr w:rsidR="009A3B5F" w:rsidRPr="003E23FD" w14:paraId="494D7A1B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</w:tcPr>
          <w:p w14:paraId="5BC3E913" w14:textId="77777777" w:rsidR="009A3B5F" w:rsidRPr="000B7141" w:rsidRDefault="009A3B5F" w:rsidP="009A3B5F">
            <w:pPr>
              <w:widowControl/>
              <w:ind w:right="15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71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 (</w:t>
            </w:r>
            <w:r w:rsidRPr="000B71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 R2 =0.426)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5D1677B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D7B8A89" w14:textId="7BB1E309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77E9418" w14:textId="623D7326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6E042CE4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7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13B0E4E" w14:textId="22ABD895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1A09A55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9A3B5F" w:rsidRPr="003E23FD" w14:paraId="345DF591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14:paraId="3C5245BC" w14:textId="77777777" w:rsidR="009A3B5F" w:rsidRPr="000B7141" w:rsidRDefault="009A3B5F" w:rsidP="009A3B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B4A14AA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SH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4078FA8" w14:textId="011739AF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11EE7F6" w14:textId="45756C9F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B5B098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2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448419" w14:textId="6B5A3750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8C747E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</w:tr>
      <w:tr w:rsidR="009A3B5F" w:rsidRPr="003E23FD" w14:paraId="34AEA0AB" w14:textId="77777777" w:rsidTr="003F3EB0">
        <w:trPr>
          <w:trHeight w:val="181"/>
        </w:trPr>
        <w:tc>
          <w:tcPr>
            <w:tcW w:w="2382" w:type="dxa"/>
            <w:shd w:val="clear" w:color="auto" w:fill="auto"/>
            <w:noWrap/>
            <w:vAlign w:val="bottom"/>
            <w:hideMark/>
          </w:tcPr>
          <w:p w14:paraId="13A295D1" w14:textId="77777777" w:rsidR="009A3B5F" w:rsidRPr="003E23FD" w:rsidRDefault="009A3B5F" w:rsidP="009A3B5F">
            <w:pPr>
              <w:widowControl/>
              <w:wordWrap w:val="0"/>
              <w:ind w:right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F5A3A1B" w14:textId="77777777" w:rsidR="009A3B5F" w:rsidRPr="003E23FD" w:rsidRDefault="009A3B5F" w:rsidP="009A3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3740D14" w14:textId="37ADC3A2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62687FE" w14:textId="78DD068E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3BD8F0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5FE5BD6" w14:textId="124F26BD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15E2E7" w14:textId="77777777" w:rsidR="009A3B5F" w:rsidRPr="003E23FD" w:rsidRDefault="009A3B5F" w:rsidP="009A3B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3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</w:tbl>
    <w:p w14:paraId="57B37722" w14:textId="77777777" w:rsidR="00895533" w:rsidRDefault="00895533" w:rsidP="00895533"/>
    <w:p w14:paraId="37ED1097" w14:textId="77777777" w:rsidR="008D291B" w:rsidRDefault="008D291B" w:rsidP="00895533"/>
    <w:sectPr w:rsidR="008D2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B17A" w14:textId="77777777" w:rsidR="00016A9E" w:rsidRDefault="00016A9E" w:rsidP="00424A13">
      <w:r>
        <w:separator/>
      </w:r>
    </w:p>
  </w:endnote>
  <w:endnote w:type="continuationSeparator" w:id="0">
    <w:p w14:paraId="65FA5C21" w14:textId="77777777" w:rsidR="00016A9E" w:rsidRDefault="00016A9E" w:rsidP="00424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4896B" w14:textId="77777777" w:rsidR="00016A9E" w:rsidRDefault="00016A9E" w:rsidP="00424A13">
      <w:r>
        <w:separator/>
      </w:r>
    </w:p>
  </w:footnote>
  <w:footnote w:type="continuationSeparator" w:id="0">
    <w:p w14:paraId="40B0DBCA" w14:textId="77777777" w:rsidR="00016A9E" w:rsidRDefault="00016A9E" w:rsidP="00424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DQ3MTQzNDYzNbNU0lEKTi0uzszPAykwNK4FAFC9NHctAAAA"/>
  </w:docVars>
  <w:rsids>
    <w:rsidRoot w:val="003B5799"/>
    <w:rsid w:val="00011740"/>
    <w:rsid w:val="00016A9E"/>
    <w:rsid w:val="00041E24"/>
    <w:rsid w:val="00077E65"/>
    <w:rsid w:val="00111D9D"/>
    <w:rsid w:val="00132B9E"/>
    <w:rsid w:val="00144D31"/>
    <w:rsid w:val="001C5BD0"/>
    <w:rsid w:val="0028553F"/>
    <w:rsid w:val="0032272B"/>
    <w:rsid w:val="00372F1A"/>
    <w:rsid w:val="003B5799"/>
    <w:rsid w:val="00412784"/>
    <w:rsid w:val="00414557"/>
    <w:rsid w:val="00424A13"/>
    <w:rsid w:val="004E0BD2"/>
    <w:rsid w:val="004E1498"/>
    <w:rsid w:val="00525308"/>
    <w:rsid w:val="005A38AF"/>
    <w:rsid w:val="005E2D41"/>
    <w:rsid w:val="0061678B"/>
    <w:rsid w:val="00895533"/>
    <w:rsid w:val="008A08A1"/>
    <w:rsid w:val="008C0D37"/>
    <w:rsid w:val="008D291B"/>
    <w:rsid w:val="00915C33"/>
    <w:rsid w:val="00991F25"/>
    <w:rsid w:val="009A3B5F"/>
    <w:rsid w:val="00A65A87"/>
    <w:rsid w:val="00A7779F"/>
    <w:rsid w:val="00A81BEA"/>
    <w:rsid w:val="00AE56D6"/>
    <w:rsid w:val="00B37D7C"/>
    <w:rsid w:val="00C32C26"/>
    <w:rsid w:val="00CF2942"/>
    <w:rsid w:val="00DA32DB"/>
    <w:rsid w:val="00EB278A"/>
    <w:rsid w:val="00FB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7029D"/>
  <w15:chartTrackingRefBased/>
  <w15:docId w15:val="{3AFE522E-EAE4-4AEC-86AA-9B69BF0F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0EBE9-C893-4479-8B17-25B657F8B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 liu</dc:creator>
  <cp:keywords/>
  <dc:description/>
  <cp:lastModifiedBy>furu liu</cp:lastModifiedBy>
  <cp:revision>5</cp:revision>
  <dcterms:created xsi:type="dcterms:W3CDTF">2023-05-16T16:22:00Z</dcterms:created>
  <dcterms:modified xsi:type="dcterms:W3CDTF">2023-05-17T12:34:00Z</dcterms:modified>
</cp:coreProperties>
</file>